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F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</w:t>
      </w:r>
      <w:r w:rsidRPr="00460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s, </w:t>
      </w:r>
      <w:r w:rsidRPr="00460FF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60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nd FDR adjusted </w:t>
      </w:r>
      <w:r w:rsidRPr="00460FF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460FFE">
        <w:rPr>
          <w:rFonts w:ascii="Times New Roman" w:hAnsi="Times New Roman" w:cs="Times New Roman"/>
          <w:color w:val="000000" w:themeColor="text1"/>
          <w:sz w:val="24"/>
          <w:szCs w:val="24"/>
        </w:rPr>
        <w:t>values for genotype effects on microbiota at the phylum level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153"/>
        <w:gridCol w:w="2006"/>
        <w:gridCol w:w="1612"/>
        <w:gridCol w:w="1899"/>
      </w:tblGrid>
      <w:tr w:rsidR="00D62EE9" w:rsidRPr="00460FFE" w:rsidTr="007A0252">
        <w:trPr>
          <w:trHeight w:val="398"/>
        </w:trPr>
        <w:tc>
          <w:tcPr>
            <w:tcW w:w="315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s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R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s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lamydiae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21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.5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irochaete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6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2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rmicute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99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2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entisphaerae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68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2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0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2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te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96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2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44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2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tinobacteri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7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8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24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3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.5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4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1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ynergistete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6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3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.5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brobactere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12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0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.5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lusimicrobia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2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0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0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0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.5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yanobacteria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05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</w:tr>
      <w:tr w:rsidR="00D62EE9" w:rsidRPr="00460FFE" w:rsidTr="007A0252">
        <w:trPr>
          <w:trHeight w:val="398"/>
        </w:trPr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M7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04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05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.5</w:t>
            </w:r>
          </w:p>
        </w:tc>
      </w:tr>
    </w:tbl>
    <w:p w:rsidR="00D62EE9" w:rsidRPr="00460FFE" w:rsidRDefault="00D62EE9" w:rsidP="00D62EE9">
      <w:pPr>
        <w:rPr>
          <w:rFonts w:ascii="Times New Roman" w:hAnsi="Times New Roman" w:cs="Times New Roman"/>
          <w:color w:val="000000" w:themeColor="text1"/>
        </w:rPr>
      </w:pPr>
      <w:r w:rsidRPr="00460FFE">
        <w:rPr>
          <w:rFonts w:ascii="Times New Roman" w:hAnsi="Times New Roman" w:cs="Times New Roman"/>
          <w:color w:val="000000" w:themeColor="text1"/>
        </w:rPr>
        <w:t>FDR = False Discovery rate adjusted P values. N = 16.</w:t>
      </w: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F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.</w:t>
      </w:r>
      <w:r w:rsidRPr="00460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s, </w:t>
      </w:r>
      <w:r w:rsidRPr="00460FF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60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nd FDR adjusted </w:t>
      </w:r>
      <w:r w:rsidRPr="00460FF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60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for genotype effects on microbiota at the genus level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668"/>
        <w:gridCol w:w="1712"/>
        <w:gridCol w:w="1375"/>
        <w:gridCol w:w="1620"/>
      </w:tblGrid>
      <w:tr w:rsidR="00D62EE9" w:rsidRPr="00460FFE" w:rsidTr="007A0252">
        <w:trPr>
          <w:trHeight w:val="351"/>
        </w:trPr>
        <w:tc>
          <w:tcPr>
            <w:tcW w:w="3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s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s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lamydia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218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0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2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5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hnospir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6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eponem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MB5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7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gibacterium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cispirillum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4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F23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4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ptococcus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4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idaminococcus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tenibacterium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mpylobacter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4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uricibacter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1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gasphaer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45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_75_a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8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hnobacterium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0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llinsell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0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4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elicobacter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17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ore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5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ctivallis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6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cillospir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3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5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Methanosphaer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2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emmiger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7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2d0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3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itsuokell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7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thanobrevibacter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0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4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tterell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3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xalobacter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7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tobacillu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4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ubacterium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76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steroleplasm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4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ostridium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1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lacki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3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adinCA1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3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haerochaet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7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aerovibrio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2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tyricimonas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4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ccinivibrio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0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RC2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06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1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bdoligranulum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3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9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FN2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9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9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butyrivibrio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49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tyrivibrio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0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.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aerostipes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0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fluviitale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2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46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abacteroide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5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3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Bulleidia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49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55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c4_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ascolarctobacterium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518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</w:tr>
      <w:tr w:rsidR="00D62EE9" w:rsidRPr="00460FFE" w:rsidTr="007A0252">
        <w:trPr>
          <w:trHeight w:val="351"/>
        </w:trPr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ibacterium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</w:tr>
    </w:tbl>
    <w:p w:rsidR="00D62EE9" w:rsidRPr="00460FFE" w:rsidRDefault="00D62EE9" w:rsidP="00D62EE9">
      <w:pPr>
        <w:rPr>
          <w:rFonts w:ascii="Times New Roman" w:hAnsi="Times New Roman" w:cs="Times New Roman"/>
          <w:color w:val="000000" w:themeColor="text1"/>
        </w:rPr>
      </w:pPr>
      <w:r w:rsidRPr="00460FFE">
        <w:rPr>
          <w:rFonts w:ascii="Times New Roman" w:hAnsi="Times New Roman" w:cs="Times New Roman"/>
          <w:color w:val="000000" w:themeColor="text1"/>
        </w:rPr>
        <w:t>FDR = False Discovery rate adjusted P values. N = 16.</w:t>
      </w: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F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3. </w:t>
      </w:r>
      <w:r w:rsidRPr="00460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s, </w:t>
      </w:r>
      <w:r w:rsidRPr="00460FF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60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nd FDR adjusted </w:t>
      </w:r>
      <w:r w:rsidRPr="00460FF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60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for genotype effects from DESeq2 analysis at the genus level. Only P values lower than 0.1 are presented.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2400"/>
        <w:gridCol w:w="1240"/>
        <w:gridCol w:w="1240"/>
        <w:gridCol w:w="1240"/>
        <w:gridCol w:w="1240"/>
      </w:tblGrid>
      <w:tr w:rsidR="00D62EE9" w:rsidRPr="00460FFE" w:rsidTr="007A0252">
        <w:trPr>
          <w:trHeight w:val="405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Genu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log2F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proofErr w:type="spellStart"/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lfcS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proofErr w:type="spellStart"/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Pvalue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FDR</w:t>
            </w:r>
          </w:p>
        </w:tc>
      </w:tr>
      <w:tr w:rsidR="00D62EE9" w:rsidRPr="00460FFE" w:rsidTr="007A0252">
        <w:trPr>
          <w:trHeight w:val="40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CA" w:eastAsia="en-US"/>
              </w:rPr>
              <w:t>Chlamyd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1.8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584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001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15585</w:t>
            </w:r>
          </w:p>
        </w:tc>
      </w:tr>
      <w:tr w:rsidR="00D62EE9" w:rsidRPr="00460FFE" w:rsidTr="007A0252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CA" w:eastAsia="en-US"/>
              </w:rPr>
            </w:pPr>
            <w:proofErr w:type="spellStart"/>
            <w:r w:rsidRPr="00460F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CA" w:eastAsia="en-US"/>
              </w:rPr>
              <w:t>Dore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-0.689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315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028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63536</w:t>
            </w:r>
          </w:p>
        </w:tc>
      </w:tr>
      <w:tr w:rsidR="00D62EE9" w:rsidRPr="00460FFE" w:rsidTr="007A0252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CA" w:eastAsia="en-US"/>
              </w:rPr>
              <w:t>Campylobac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91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453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0444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63536</w:t>
            </w:r>
          </w:p>
        </w:tc>
      </w:tr>
      <w:tr w:rsidR="00D62EE9" w:rsidRPr="00460FFE" w:rsidTr="007A0252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CA" w:eastAsia="en-US"/>
              </w:rPr>
            </w:pPr>
            <w:proofErr w:type="spellStart"/>
            <w:r w:rsidRPr="00460F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CA" w:eastAsia="en-US"/>
              </w:rPr>
              <w:t>Turicibac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2.25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1.12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046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63536</w:t>
            </w:r>
          </w:p>
        </w:tc>
      </w:tr>
      <w:tr w:rsidR="00D62EE9" w:rsidRPr="00460FFE" w:rsidTr="007A0252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CA" w:eastAsia="en-US"/>
              </w:rPr>
              <w:t>Trepone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924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469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048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63536</w:t>
            </w:r>
          </w:p>
        </w:tc>
      </w:tr>
      <w:tr w:rsidR="00D62EE9" w:rsidRPr="00460FFE" w:rsidTr="007A0252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CA" w:eastAsia="en-US"/>
              </w:rPr>
              <w:t>SMB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1.7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913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0488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63536</w:t>
            </w:r>
          </w:p>
        </w:tc>
      </w:tr>
      <w:tr w:rsidR="00D62EE9" w:rsidRPr="00460FFE" w:rsidTr="007A0252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CA" w:eastAsia="en-US"/>
              </w:rPr>
            </w:pPr>
            <w:proofErr w:type="spellStart"/>
            <w:r w:rsidRPr="00460F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CA" w:eastAsia="en-US"/>
              </w:rPr>
              <w:t>Mucispirill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1.67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932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0726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E9" w:rsidRPr="00460FFE" w:rsidRDefault="00D62EE9" w:rsidP="007A0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</w:pPr>
            <w:r w:rsidRPr="00460F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US"/>
              </w:rPr>
              <w:t>0.80936</w:t>
            </w:r>
          </w:p>
        </w:tc>
      </w:tr>
    </w:tbl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g2FC =log2 fold change; </w:t>
      </w:r>
      <w:proofErr w:type="spellStart"/>
      <w:r w:rsidRPr="00460FFE">
        <w:rPr>
          <w:rFonts w:ascii="Times New Roman" w:hAnsi="Times New Roman" w:cs="Times New Roman"/>
          <w:color w:val="000000" w:themeColor="text1"/>
          <w:sz w:val="24"/>
          <w:szCs w:val="24"/>
        </w:rPr>
        <w:t>lfcSE</w:t>
      </w:r>
      <w:proofErr w:type="spellEnd"/>
      <w:r w:rsidRPr="00460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log2 fold change standard error; FDR= false discovery rate P value; N = 16.</w:t>
      </w: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2EE9" w:rsidRPr="00460FFE" w:rsidRDefault="00D62EE9" w:rsidP="00D62E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F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4. </w:t>
      </w:r>
      <w:r w:rsidRPr="00460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s, </w:t>
      </w:r>
      <w:r w:rsidRPr="00460FF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60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nd FDR adjusted </w:t>
      </w:r>
      <w:r w:rsidRPr="00460FF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60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for genotype effects on functionality at the genus level</w:t>
      </w:r>
    </w:p>
    <w:tbl>
      <w:tblPr>
        <w:tblW w:w="912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5417"/>
        <w:gridCol w:w="1276"/>
        <w:gridCol w:w="1134"/>
        <w:gridCol w:w="1293"/>
      </w:tblGrid>
      <w:tr w:rsidR="00D62EE9" w:rsidRPr="00460FFE" w:rsidTr="007A0252">
        <w:trPr>
          <w:trHeight w:val="400"/>
        </w:trPr>
        <w:tc>
          <w:tcPr>
            <w:tcW w:w="54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R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s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lation ribosomal structure and bi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processing and mod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5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organic ion transport an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otide transport an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ohydrate transport an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ense mechanis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matin structure and dynam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.5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cycle control cell division chromosome partitio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metabolites biosynthesis transport and ca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 transduction mechanis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wall membrane envelope bi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lication recombination and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l function prediction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ergy production and conver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no acid transport an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translational modification protein turnover chapero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nzyme transport an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cellular trafficking secretion and vesicular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mot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id transport an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crip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92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</w:tr>
      <w:tr w:rsidR="00D62EE9" w:rsidRPr="00460FFE" w:rsidTr="007A0252">
        <w:trPr>
          <w:trHeight w:val="400"/>
        </w:trPr>
        <w:tc>
          <w:tcPr>
            <w:tcW w:w="5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unction 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5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5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EE9" w:rsidRPr="00460FFE" w:rsidRDefault="00D62EE9" w:rsidP="007A0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F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</w:tr>
    </w:tbl>
    <w:p w:rsidR="00D62EE9" w:rsidRPr="00460FFE" w:rsidRDefault="00D62EE9" w:rsidP="00D62EE9">
      <w:pPr>
        <w:rPr>
          <w:rFonts w:ascii="Times New Roman" w:hAnsi="Times New Roman" w:cs="Times New Roman"/>
          <w:color w:val="000000" w:themeColor="text1"/>
        </w:rPr>
      </w:pPr>
      <w:r w:rsidRPr="00460FFE">
        <w:rPr>
          <w:rFonts w:ascii="Times New Roman" w:hAnsi="Times New Roman" w:cs="Times New Roman"/>
          <w:color w:val="000000" w:themeColor="text1"/>
        </w:rPr>
        <w:t>FDR = False Discovery rate adjusted P values. N = 16.</w:t>
      </w:r>
    </w:p>
    <w:p w:rsidR="00D62EE9" w:rsidRDefault="00D62EE9" w:rsidP="00D62EE9">
      <w:pPr>
        <w:spacing w:afterLines="160" w:after="384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2EE9" w:rsidRDefault="00D62EE9" w:rsidP="00D62EE9">
      <w:pPr>
        <w:spacing w:afterLines="160" w:after="384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62EE9" w:rsidRDefault="00D62EE9" w:rsidP="00D62E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EE9" w:rsidRDefault="00D62EE9" w:rsidP="00D62E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EE9" w:rsidRDefault="00D62EE9" w:rsidP="00D62E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EE9" w:rsidRDefault="00D62EE9" w:rsidP="00D62E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EE9" w:rsidRDefault="00D62EE9" w:rsidP="00D62E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EE9" w:rsidRDefault="00D62EE9" w:rsidP="00D62EE9">
      <w:pPr>
        <w:textAlignment w:val="baseline"/>
        <w:rPr>
          <w:rFonts w:ascii="Times New Roman" w:hAnsi="Times New Roman" w:cs="Times New Roman"/>
          <w:sz w:val="24"/>
          <w:szCs w:val="24"/>
        </w:rPr>
      </w:pPr>
    </w:p>
    <w:p w:rsidR="00D62EE9" w:rsidRDefault="00D62EE9" w:rsidP="00D62EE9">
      <w:pPr>
        <w:rPr>
          <w:rFonts w:ascii="Times New Roman" w:hAnsi="Times New Roman" w:cs="Times New Roman"/>
          <w:sz w:val="24"/>
          <w:szCs w:val="24"/>
        </w:rPr>
      </w:pPr>
    </w:p>
    <w:p w:rsidR="002E7A72" w:rsidRDefault="002E7A72"/>
    <w:sectPr w:rsidR="002E7A72" w:rsidSect="007733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EE9"/>
    <w:rsid w:val="000A580F"/>
    <w:rsid w:val="002E7A72"/>
    <w:rsid w:val="00773343"/>
    <w:rsid w:val="00D62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B98C8B8-BA63-9944-881F-E75C1A967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EE9"/>
    <w:pPr>
      <w:spacing w:after="160" w:line="259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57</Words>
  <Characters>4256</Characters>
  <Application>Microsoft Office Word</Application>
  <DocSecurity>0</DocSecurity>
  <Lines>202</Lines>
  <Paragraphs>128</Paragraphs>
  <ScaleCrop>false</ScaleCrop>
  <Company/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1-31T16:14:00Z</dcterms:created>
  <dcterms:modified xsi:type="dcterms:W3CDTF">2025-01-31T16:15:00Z</dcterms:modified>
</cp:coreProperties>
</file>